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39494" w14:textId="704EFF5A" w:rsidR="0073568A" w:rsidRDefault="0073568A" w:rsidP="00CC4E1F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ppendix 1: Search strategy</w:t>
      </w:r>
    </w:p>
    <w:tbl>
      <w:tblPr>
        <w:tblW w:w="9532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74"/>
        <w:gridCol w:w="8558"/>
      </w:tblGrid>
      <w:tr w:rsidR="00AF18F7" w14:paraId="52186E27" w14:textId="77777777" w:rsidTr="00A60BB3">
        <w:trPr>
          <w:trHeight w:val="1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07D14D" w14:textId="421C9366" w:rsidR="00AF18F7" w:rsidRDefault="00CC4E1F" w:rsidP="0073568A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 base</w:t>
            </w:r>
          </w:p>
        </w:tc>
        <w:tc>
          <w:tcPr>
            <w:tcW w:w="8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F54126" w14:textId="77777777" w:rsidR="00AF18F7" w:rsidRDefault="00AF18F7" w:rsidP="0073568A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ery</w:t>
            </w:r>
          </w:p>
        </w:tc>
      </w:tr>
      <w:tr w:rsidR="00AF18F7" w14:paraId="41F7C896" w14:textId="77777777" w:rsidTr="00A60BB3">
        <w:trPr>
          <w:trHeight w:val="1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46A038" w14:textId="27B2C3F9" w:rsidR="00AF18F7" w:rsidRDefault="00064987" w:rsidP="0073568A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ubMed</w:t>
            </w:r>
          </w:p>
        </w:tc>
        <w:tc>
          <w:tcPr>
            <w:tcW w:w="8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7D33D9" w14:textId="7603681A" w:rsidR="00AF18F7" w:rsidRDefault="00CC4E1F" w:rsidP="0096306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CC4E1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(((((((((((((((medical errors[MeSH Terms] OR "recording error"[Title/Abstract]) OR "no harm"[Title/Abstract] OR "patient fall*"[Title/Abstract]) OR "hospital infection"[Title/Abstract]) OR "transfusion error"[Title/Abstract]) OR "prescription error"[Title/Abstract]) OR "prescribing error"[Title/Abstract]) OR "CPR error"[Title/Abstract]))) OR "medication error"[Title/Abstract]) OR "near miss"[Title/Abstract]) OR "suicide"[Title/Abstract])</w:t>
            </w:r>
            <w:r w:rsidR="0096306B" w:rsidRPr="0096306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"s</w:t>
            </w:r>
            <w:r w:rsidR="0096306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ntinel event</w:t>
            </w:r>
            <w:r w:rsidR="0096306B" w:rsidRPr="0096306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"[Title/Abstract]) OR "</w:t>
            </w:r>
            <w:r w:rsidR="0096306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ver event</w:t>
            </w:r>
            <w:r w:rsidR="0096306B" w:rsidRPr="0096306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"[Title/Abstract])  </w:t>
            </w:r>
            <w:r w:rsidRPr="00CC4E1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ND systematic[</w:t>
            </w:r>
            <w:proofErr w:type="spellStart"/>
            <w:r w:rsidRPr="00CC4E1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b</w:t>
            </w:r>
            <w:proofErr w:type="spellEnd"/>
            <w:r w:rsidRPr="00CC4E1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)</w:t>
            </w:r>
          </w:p>
        </w:tc>
      </w:tr>
      <w:tr w:rsidR="00AF18F7" w14:paraId="470A18A5" w14:textId="77777777" w:rsidTr="00A60BB3">
        <w:trPr>
          <w:trHeight w:val="1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226BAF" w14:textId="449F97C3" w:rsidR="00BB550C" w:rsidRPr="00BB550C" w:rsidRDefault="00BB550C" w:rsidP="00BB550C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BB550C">
              <w:rPr>
                <w:rFonts w:ascii="Calibri" w:eastAsia="Calibri" w:hAnsi="Calibri" w:cs="Calibri"/>
              </w:rPr>
              <w:t>Scopus</w:t>
            </w:r>
          </w:p>
          <w:p w14:paraId="59D70060" w14:textId="77777777" w:rsidR="00AF18F7" w:rsidRDefault="00AF18F7" w:rsidP="0073568A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365392" w14:textId="2AFCCB8A" w:rsidR="00AF18F7" w:rsidRDefault="00BB550C" w:rsidP="00BB550C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BB550C">
              <w:rPr>
                <w:rFonts w:ascii="Calibri" w:eastAsia="Calibri" w:hAnsi="Calibri" w:cs="Calibri"/>
              </w:rPr>
              <w:t>( TITLE-ABS-KEY ( "medical error*" )  OR  TITLE-ABS-KEY ( "medical mistake*" )  OR  ( TITLE-ABS-KEY ( "recording error*" ) OR  TITLE-ABS-KEY ( "no harm" )  OR  TITLE-ABS-KEY ( "medication error" )  OR  TITLE-ABS-KEY ( "CPR error" )  OR  TITLE-ABS-KEY ( "suicide" )  OR  TITLE-ABS-KEY ( "patient fall" )  OR  TITLE-ABS-KEY ( "hospital infection" )  OR  TITLE-ABS-KEY ( "transfusion error" )  OR  TITLE-ABS-KEY ( "prescribing error" )  OR  TITLE-ABS-KEY ( "prescription error" )  OR  TITLE-ABS-KEY ( "near miss" )  OR  TITLE-ABS-KEY ( "never event" )  OR  TITLE-ABS-KEY ( "surgical error" )  OR  TITLE-ABS-KEY ( "sentinel event" )  AND  TITLE-ABS-KEY ( "systematic review" ) AND  ( LIMIT-TO ( LANGUAGE ,  "English" ))</w:t>
            </w:r>
          </w:p>
        </w:tc>
      </w:tr>
      <w:tr w:rsidR="00BB550C" w14:paraId="26224B66" w14:textId="77777777" w:rsidTr="00A60BB3">
        <w:trPr>
          <w:trHeight w:val="1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62E269" w14:textId="19C33754" w:rsidR="00BB550C" w:rsidRPr="00BB550C" w:rsidRDefault="00BB550C" w:rsidP="00BB550C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BB550C">
              <w:rPr>
                <w:rFonts w:ascii="Calibri" w:eastAsia="Calibri" w:hAnsi="Calibri" w:cs="Calibri"/>
              </w:rPr>
              <w:t>Embase</w:t>
            </w:r>
          </w:p>
        </w:tc>
        <w:tc>
          <w:tcPr>
            <w:tcW w:w="8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949B99" w14:textId="7CFA8B2E" w:rsidR="00BB550C" w:rsidRPr="00BB550C" w:rsidRDefault="00BB550C" w:rsidP="00BB550C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BB550C">
              <w:rPr>
                <w:rFonts w:ascii="Calibri" w:eastAsia="Calibri" w:hAnsi="Calibri" w:cs="Calibri"/>
              </w:rPr>
              <w:t>'medical error*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medical mistake*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medication error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CPR error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recording error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patient fall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hospital infection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transfusion error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prescribing error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prescription error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near miss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never event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surgical error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sentinel event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'no harm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OR suicide':</w:t>
            </w:r>
            <w:proofErr w:type="spellStart"/>
            <w:r w:rsidRPr="00BB550C">
              <w:rPr>
                <w:rFonts w:ascii="Calibri" w:eastAsia="Calibri" w:hAnsi="Calibri" w:cs="Calibri"/>
              </w:rPr>
              <w:t>ti,ab,kw</w:t>
            </w:r>
            <w:proofErr w:type="spellEnd"/>
            <w:r w:rsidRPr="00BB550C">
              <w:rPr>
                <w:rFonts w:ascii="Calibri" w:eastAsia="Calibri" w:hAnsi="Calibri" w:cs="Calibri"/>
              </w:rPr>
              <w:t xml:space="preserve"> AND 'systematic review'/de</w:t>
            </w:r>
          </w:p>
        </w:tc>
      </w:tr>
    </w:tbl>
    <w:tbl>
      <w:tblPr>
        <w:tblpPr w:leftFromText="180" w:rightFromText="180" w:vertAnchor="text" w:horzAnchor="margin" w:tblpY="382"/>
        <w:tblW w:w="953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88"/>
        <w:gridCol w:w="8547"/>
      </w:tblGrid>
      <w:tr w:rsidR="00A60BB3" w14:paraId="41E76489" w14:textId="77777777" w:rsidTr="00CB7DF7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283869" w14:textId="77777777" w:rsidR="00A60BB3" w:rsidRDefault="00A60BB3" w:rsidP="00A60B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Ovid Medline </w:t>
            </w:r>
          </w:p>
        </w:tc>
        <w:tc>
          <w:tcPr>
            <w:tcW w:w="8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08CE83" w14:textId="77777777" w:rsidR="00A60BB3" w:rsidRDefault="00A60BB3" w:rsidP="00A60B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arch </w:t>
            </w:r>
          </w:p>
        </w:tc>
      </w:tr>
      <w:tr w:rsidR="00A60BB3" w14:paraId="65FDA674" w14:textId="77777777" w:rsidTr="00CB7DF7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08B9A7" w14:textId="77777777" w:rsidR="00A60BB3" w:rsidRDefault="00A60BB3" w:rsidP="00A60B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1</w:t>
            </w:r>
          </w:p>
        </w:tc>
        <w:tc>
          <w:tcPr>
            <w:tcW w:w="8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C72C5D" w14:textId="673BB59C" w:rsidR="00A60BB3" w:rsidRDefault="00A60BB3" w:rsidP="0052680E">
            <w:pPr>
              <w:rPr>
                <w:rFonts w:ascii="Calibri" w:eastAsia="Calibri" w:hAnsi="Calibri" w:cs="Calibri"/>
              </w:rPr>
            </w:pPr>
            <w:r w:rsidRPr="00A60BB3">
              <w:rPr>
                <w:rFonts w:ascii="Calibri" w:eastAsia="Calibri" w:hAnsi="Calibri" w:cs="Calibri"/>
              </w:rPr>
              <w:t>medical error*</w:t>
            </w:r>
            <w:r>
              <w:rPr>
                <w:rFonts w:ascii="Calibri" w:eastAsia="Calibri" w:hAnsi="Calibri" w:cs="Calibri"/>
              </w:rPr>
              <w:t>.</w:t>
            </w:r>
            <w:proofErr w:type="spellStart"/>
            <w:r>
              <w:rPr>
                <w:rFonts w:ascii="Calibri" w:eastAsia="Calibri" w:hAnsi="Calibri" w:cs="Calibri"/>
              </w:rPr>
              <w:t>tw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  <w:r w:rsidRPr="00A60BB3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OR </w:t>
            </w:r>
            <w:r w:rsidRPr="00A60BB3">
              <w:rPr>
                <w:rFonts w:ascii="Calibri" w:eastAsia="Calibri" w:hAnsi="Calibri" w:cs="Calibri"/>
              </w:rPr>
              <w:t>medical mistake</w:t>
            </w:r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tw</w:t>
            </w:r>
            <w:proofErr w:type="spellEnd"/>
            <w:r>
              <w:rPr>
                <w:rFonts w:ascii="Calibri" w:eastAsia="Calibri" w:hAnsi="Calibri" w:cs="Calibri"/>
              </w:rPr>
              <w:t xml:space="preserve">.  OR </w:t>
            </w:r>
            <w:r w:rsidRPr="00A60BB3">
              <w:rPr>
                <w:rFonts w:ascii="Calibri" w:eastAsia="Calibri" w:hAnsi="Calibri" w:cs="Calibri"/>
              </w:rPr>
              <w:t>recording error*</w:t>
            </w:r>
            <w:r>
              <w:rPr>
                <w:rFonts w:ascii="Calibri" w:eastAsia="Calibri" w:hAnsi="Calibri" w:cs="Calibri"/>
              </w:rPr>
              <w:t>.</w:t>
            </w:r>
            <w:proofErr w:type="spellStart"/>
            <w:r>
              <w:rPr>
                <w:rFonts w:ascii="Calibri" w:eastAsia="Calibri" w:hAnsi="Calibri" w:cs="Calibri"/>
              </w:rPr>
              <w:t>tw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  <w:r w:rsidRPr="00A60BB3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no harm.tw. OR </w:t>
            </w:r>
            <w:r w:rsidRPr="00A60BB3">
              <w:rPr>
                <w:rFonts w:ascii="Calibri" w:eastAsia="Calibri" w:hAnsi="Calibri" w:cs="Calibri"/>
              </w:rPr>
              <w:t>medication error</w:t>
            </w:r>
            <w:r>
              <w:rPr>
                <w:rFonts w:ascii="Calibri" w:eastAsia="Calibri" w:hAnsi="Calibri" w:cs="Calibri"/>
              </w:rPr>
              <w:t xml:space="preserve">.tw.  OR </w:t>
            </w:r>
            <w:r w:rsidRPr="00A60BB3">
              <w:rPr>
                <w:rFonts w:ascii="Calibri" w:eastAsia="Calibri" w:hAnsi="Calibri" w:cs="Calibri"/>
              </w:rPr>
              <w:t>CPR error</w:t>
            </w:r>
            <w:r>
              <w:rPr>
                <w:rFonts w:ascii="Calibri" w:eastAsia="Calibri" w:hAnsi="Calibri" w:cs="Calibri"/>
              </w:rPr>
              <w:t>.tw.</w:t>
            </w:r>
            <w:r w:rsidRPr="00A60BB3">
              <w:rPr>
                <w:rFonts w:ascii="Calibri" w:eastAsia="Calibri" w:hAnsi="Calibri" w:cs="Calibri"/>
              </w:rPr>
              <w:t xml:space="preserve">  </w:t>
            </w:r>
            <w:r>
              <w:rPr>
                <w:rFonts w:ascii="Calibri" w:eastAsia="Calibri" w:hAnsi="Calibri" w:cs="Calibri"/>
              </w:rPr>
              <w:t xml:space="preserve">OR </w:t>
            </w:r>
            <w:r w:rsidRPr="00A60BB3">
              <w:rPr>
                <w:rFonts w:ascii="Calibri" w:eastAsia="Calibri" w:hAnsi="Calibri" w:cs="Calibri"/>
              </w:rPr>
              <w:t>suicide</w:t>
            </w:r>
            <w:r>
              <w:rPr>
                <w:rFonts w:ascii="Calibri" w:eastAsia="Calibri" w:hAnsi="Calibri" w:cs="Calibri"/>
              </w:rPr>
              <w:t xml:space="preserve">.tw.  OR </w:t>
            </w:r>
            <w:r w:rsidRPr="00A60BB3">
              <w:rPr>
                <w:rFonts w:ascii="Calibri" w:eastAsia="Calibri" w:hAnsi="Calibri" w:cs="Calibri"/>
              </w:rPr>
              <w:t>patient fall</w:t>
            </w:r>
            <w:r>
              <w:rPr>
                <w:rFonts w:ascii="Calibri" w:eastAsia="Calibri" w:hAnsi="Calibri" w:cs="Calibri"/>
              </w:rPr>
              <w:t>.tw.  OR</w:t>
            </w:r>
            <w:r w:rsidRPr="00A60BB3">
              <w:rPr>
                <w:rFonts w:ascii="Calibri" w:eastAsia="Calibri" w:hAnsi="Calibri" w:cs="Calibri"/>
              </w:rPr>
              <w:t xml:space="preserve"> hospital infection</w:t>
            </w:r>
            <w:r>
              <w:rPr>
                <w:rFonts w:ascii="Calibri" w:eastAsia="Calibri" w:hAnsi="Calibri" w:cs="Calibri"/>
              </w:rPr>
              <w:t xml:space="preserve">.tw.  OR </w:t>
            </w:r>
            <w:r w:rsidRPr="00A60BB3">
              <w:rPr>
                <w:rFonts w:ascii="Calibri" w:eastAsia="Calibri" w:hAnsi="Calibri" w:cs="Calibri"/>
              </w:rPr>
              <w:t>transfusion error</w:t>
            </w:r>
            <w:r>
              <w:rPr>
                <w:rFonts w:ascii="Calibri" w:eastAsia="Calibri" w:hAnsi="Calibri" w:cs="Calibri"/>
              </w:rPr>
              <w:t>.tw.  OR</w:t>
            </w:r>
            <w:r w:rsidRPr="00A60BB3">
              <w:rPr>
                <w:rFonts w:ascii="Calibri" w:eastAsia="Calibri" w:hAnsi="Calibri" w:cs="Calibri"/>
              </w:rPr>
              <w:t xml:space="preserve"> prescribing error</w:t>
            </w:r>
            <w:r>
              <w:rPr>
                <w:rFonts w:ascii="Calibri" w:eastAsia="Calibri" w:hAnsi="Calibri" w:cs="Calibri"/>
              </w:rPr>
              <w:t>.tw.</w:t>
            </w:r>
            <w:r w:rsidRPr="00A60BB3">
              <w:rPr>
                <w:rFonts w:ascii="Calibri" w:eastAsia="Calibri" w:hAnsi="Calibri" w:cs="Calibri"/>
              </w:rPr>
              <w:t xml:space="preserve">  </w:t>
            </w:r>
            <w:r>
              <w:rPr>
                <w:rFonts w:ascii="Calibri" w:eastAsia="Calibri" w:hAnsi="Calibri" w:cs="Calibri"/>
              </w:rPr>
              <w:t xml:space="preserve">OR </w:t>
            </w:r>
            <w:r w:rsidRPr="00A60BB3">
              <w:rPr>
                <w:rFonts w:ascii="Calibri" w:eastAsia="Calibri" w:hAnsi="Calibri" w:cs="Calibri"/>
              </w:rPr>
              <w:t>prescription error</w:t>
            </w:r>
            <w:r>
              <w:rPr>
                <w:rFonts w:ascii="Calibri" w:eastAsia="Calibri" w:hAnsi="Calibri" w:cs="Calibri"/>
              </w:rPr>
              <w:t>.tw.</w:t>
            </w:r>
            <w:r w:rsidR="0052680E">
              <w:rPr>
                <w:rFonts w:ascii="Calibri" w:eastAsia="Calibri" w:hAnsi="Calibri" w:cs="Calibri"/>
              </w:rPr>
              <w:t xml:space="preserve">  OR </w:t>
            </w:r>
            <w:r w:rsidRPr="00A60BB3">
              <w:rPr>
                <w:rFonts w:ascii="Calibri" w:eastAsia="Calibri" w:hAnsi="Calibri" w:cs="Calibri"/>
              </w:rPr>
              <w:t>near miss</w:t>
            </w:r>
            <w:r w:rsidR="0052680E">
              <w:rPr>
                <w:rFonts w:ascii="Calibri" w:eastAsia="Calibri" w:hAnsi="Calibri" w:cs="Calibri"/>
              </w:rPr>
              <w:t xml:space="preserve">.tw.  OR </w:t>
            </w:r>
            <w:r w:rsidRPr="00A60BB3">
              <w:rPr>
                <w:rFonts w:ascii="Calibri" w:eastAsia="Calibri" w:hAnsi="Calibri" w:cs="Calibri"/>
              </w:rPr>
              <w:t>never event</w:t>
            </w:r>
            <w:r w:rsidR="0052680E">
              <w:rPr>
                <w:rFonts w:ascii="Calibri" w:eastAsia="Calibri" w:hAnsi="Calibri" w:cs="Calibri"/>
              </w:rPr>
              <w:t>.tw.  OR</w:t>
            </w:r>
            <w:r w:rsidRPr="00A60BB3">
              <w:rPr>
                <w:rFonts w:ascii="Calibri" w:eastAsia="Calibri" w:hAnsi="Calibri" w:cs="Calibri"/>
              </w:rPr>
              <w:t xml:space="preserve"> surgical error</w:t>
            </w:r>
            <w:r w:rsidR="0052680E">
              <w:rPr>
                <w:rFonts w:ascii="Calibri" w:eastAsia="Calibri" w:hAnsi="Calibri" w:cs="Calibri"/>
              </w:rPr>
              <w:t xml:space="preserve">.tw.  OR </w:t>
            </w:r>
            <w:r w:rsidRPr="00A60BB3">
              <w:rPr>
                <w:rFonts w:ascii="Calibri" w:eastAsia="Calibri" w:hAnsi="Calibri" w:cs="Calibri"/>
              </w:rPr>
              <w:t>sentinel event</w:t>
            </w:r>
            <w:r w:rsidR="0052680E">
              <w:rPr>
                <w:rFonts w:ascii="Calibri" w:eastAsia="Calibri" w:hAnsi="Calibri" w:cs="Calibri"/>
              </w:rPr>
              <w:t>.tw.</w:t>
            </w:r>
            <w:r w:rsidRPr="00A60BB3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60BB3" w14:paraId="1D64C360" w14:textId="77777777" w:rsidTr="00CB7DF7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E79299" w14:textId="7D3DA343" w:rsidR="00A60BB3" w:rsidRDefault="009A1E2F" w:rsidP="00A60B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2</w:t>
            </w:r>
          </w:p>
        </w:tc>
        <w:tc>
          <w:tcPr>
            <w:tcW w:w="8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EFC4FC" w14:textId="520AB8DE" w:rsidR="00A60BB3" w:rsidRPr="00A60BB3" w:rsidRDefault="009A1E2F" w:rsidP="00A60B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MIT: English language</w:t>
            </w:r>
          </w:p>
        </w:tc>
      </w:tr>
      <w:tr w:rsidR="00A60BB3" w14:paraId="7C95149D" w14:textId="77777777" w:rsidTr="00CB7DF7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A80CD2" w14:textId="72264D98" w:rsidR="00A60BB3" w:rsidRDefault="009A1E2F" w:rsidP="00A60B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3</w:t>
            </w:r>
          </w:p>
        </w:tc>
        <w:tc>
          <w:tcPr>
            <w:tcW w:w="8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00B10C" w14:textId="3D10F57C" w:rsidR="00A60BB3" w:rsidRPr="00A60BB3" w:rsidRDefault="009A1E2F" w:rsidP="00A60B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MIT: systematic review OR meta-analysis</w:t>
            </w:r>
          </w:p>
        </w:tc>
      </w:tr>
    </w:tbl>
    <w:p w14:paraId="46AE23DA" w14:textId="6809CAE4" w:rsidR="007C7DA1" w:rsidRDefault="007C7DA1" w:rsidP="0073568A">
      <w:pPr>
        <w:rPr>
          <w:rFonts w:ascii="Calibri" w:eastAsia="Calibri" w:hAnsi="Calibri" w:cs="Calibri"/>
        </w:rPr>
      </w:pPr>
    </w:p>
    <w:p w14:paraId="3FB89DF4" w14:textId="77777777" w:rsidR="007C7DA1" w:rsidRDefault="007C7DA1" w:rsidP="0073568A">
      <w:pPr>
        <w:rPr>
          <w:rFonts w:ascii="Calibri" w:eastAsia="Calibri" w:hAnsi="Calibri" w:cs="Calibri"/>
        </w:rPr>
      </w:pPr>
    </w:p>
    <w:p w14:paraId="28906013" w14:textId="77777777" w:rsidR="007C7DA1" w:rsidRDefault="007C7DA1" w:rsidP="0073568A">
      <w:pPr>
        <w:rPr>
          <w:rFonts w:ascii="Calibri" w:eastAsia="Calibri" w:hAnsi="Calibri" w:cs="Calibri"/>
        </w:rPr>
      </w:pPr>
    </w:p>
    <w:p w14:paraId="45C288DA" w14:textId="58E66526" w:rsidR="007C7DA1" w:rsidRDefault="007C7DA1" w:rsidP="0073568A">
      <w:pPr>
        <w:rPr>
          <w:rFonts w:ascii="Calibri" w:eastAsia="Calibri" w:hAnsi="Calibri" w:cs="Calibri"/>
        </w:rPr>
      </w:pPr>
    </w:p>
    <w:p w14:paraId="6C631318" w14:textId="77777777" w:rsidR="007C7DA1" w:rsidRDefault="007C7DA1" w:rsidP="0073568A">
      <w:pPr>
        <w:rPr>
          <w:rFonts w:ascii="Calibri" w:eastAsia="Calibri" w:hAnsi="Calibri" w:cs="Calibri"/>
        </w:rPr>
      </w:pPr>
    </w:p>
    <w:p w14:paraId="51D0336F" w14:textId="77777777" w:rsidR="00AF18F7" w:rsidRPr="00B51C92" w:rsidRDefault="00AF18F7" w:rsidP="0073568A">
      <w:pPr>
        <w:rPr>
          <w:rFonts w:ascii="Calibri" w:eastAsia="Calibri" w:hAnsi="Calibri" w:cs="Calibri"/>
        </w:rPr>
      </w:pPr>
    </w:p>
    <w:sectPr w:rsidR="00AF18F7" w:rsidRPr="00B51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DA1"/>
    <w:rsid w:val="00064987"/>
    <w:rsid w:val="00153087"/>
    <w:rsid w:val="00241400"/>
    <w:rsid w:val="002733A7"/>
    <w:rsid w:val="003277D0"/>
    <w:rsid w:val="00332178"/>
    <w:rsid w:val="004E3C8E"/>
    <w:rsid w:val="004E71F2"/>
    <w:rsid w:val="0052680E"/>
    <w:rsid w:val="00550063"/>
    <w:rsid w:val="00553200"/>
    <w:rsid w:val="0073568A"/>
    <w:rsid w:val="0074529C"/>
    <w:rsid w:val="007C7DA1"/>
    <w:rsid w:val="007E10A5"/>
    <w:rsid w:val="00836083"/>
    <w:rsid w:val="0085327E"/>
    <w:rsid w:val="00900DC6"/>
    <w:rsid w:val="0096306B"/>
    <w:rsid w:val="009A1E2F"/>
    <w:rsid w:val="00A423F0"/>
    <w:rsid w:val="00A60BB3"/>
    <w:rsid w:val="00AF18F7"/>
    <w:rsid w:val="00B51C92"/>
    <w:rsid w:val="00BB550C"/>
    <w:rsid w:val="00C30067"/>
    <w:rsid w:val="00CB7DF7"/>
    <w:rsid w:val="00CC4E1F"/>
    <w:rsid w:val="00CD201A"/>
    <w:rsid w:val="00FE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3752"/>
  <w15:docId w15:val="{FF732470-5ACB-4CE3-8569-572D79D2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C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C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hsan</dc:creator>
  <cp:lastModifiedBy>Tom Flint</cp:lastModifiedBy>
  <cp:revision>2</cp:revision>
  <dcterms:created xsi:type="dcterms:W3CDTF">2022-07-11T12:19:00Z</dcterms:created>
  <dcterms:modified xsi:type="dcterms:W3CDTF">2022-07-11T12:19:00Z</dcterms:modified>
</cp:coreProperties>
</file>